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206"/>
        <w:tblW w:w="8472" w:type="dxa"/>
        <w:tblLayout w:type="fixed"/>
        <w:tblLook w:val="04A0" w:firstRow="1" w:lastRow="0" w:firstColumn="1" w:lastColumn="0" w:noHBand="0" w:noVBand="1"/>
      </w:tblPr>
      <w:tblGrid>
        <w:gridCol w:w="1560"/>
        <w:gridCol w:w="1310"/>
        <w:gridCol w:w="1843"/>
        <w:gridCol w:w="1349"/>
        <w:gridCol w:w="1417"/>
        <w:gridCol w:w="993"/>
      </w:tblGrid>
      <w:tr w:rsidR="00073708" w:rsidRPr="00894851" w:rsidTr="00265F1B">
        <w:trPr>
          <w:trHeight w:val="28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EEEEEE"/>
          </w:tcPr>
          <w:p w:rsidR="00073708" w:rsidRDefault="00073708" w:rsidP="00073708">
            <w:pPr>
              <w:widowControl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Reg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EEEEEE"/>
            <w:hideMark/>
          </w:tcPr>
          <w:p w:rsidR="00073708" w:rsidRPr="00894851" w:rsidRDefault="00073708" w:rsidP="00073708">
            <w:pPr>
              <w:widowControl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GEO co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EEEEEE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Subjec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EEE"/>
            <w:hideMark/>
          </w:tcPr>
          <w:p w:rsidR="000D4CD1" w:rsidRDefault="00073708" w:rsidP="00073708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Mean</w:t>
            </w:r>
          </w:p>
          <w:p w:rsidR="00073708" w:rsidRPr="00894851" w:rsidRDefault="000D4CD1" w:rsidP="00073708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SE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EEE"/>
            <w:hideMark/>
          </w:tcPr>
          <w:p w:rsidR="00073708" w:rsidRDefault="000D4CD1" w:rsidP="00073708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 xml:space="preserve">Mean of </w:t>
            </w:r>
            <w:r w:rsidR="00073708"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Fold change</w:t>
            </w:r>
          </w:p>
          <w:p w:rsidR="000D4CD1" w:rsidRPr="00894851" w:rsidRDefault="000D4CD1" w:rsidP="00073708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S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EEE"/>
          </w:tcPr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P value</w:t>
            </w:r>
          </w:p>
        </w:tc>
      </w:tr>
      <w:tr w:rsidR="00073708" w:rsidRPr="00894851" w:rsidTr="00265F1B">
        <w:trPr>
          <w:trHeight w:val="345"/>
        </w:trPr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</w:tcPr>
          <w:p w:rsidR="00073708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Hippocampus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GES4254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4476F" w:rsidRDefault="0004476F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Control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3708" w:rsidRDefault="00073708" w:rsidP="00F3675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4476F" w:rsidRDefault="0004476F" w:rsidP="00F3675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73708" w:rsidRPr="00894851" w:rsidRDefault="00073708" w:rsidP="00F3675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63.37</w:t>
            </w:r>
            <w:r w:rsidR="007803CC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7803CC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3.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3708" w:rsidRDefault="00073708" w:rsidP="00F3675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4476F" w:rsidRDefault="0004476F" w:rsidP="00F3675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73708" w:rsidRPr="00894851" w:rsidRDefault="0004476F" w:rsidP="00F3675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</w:t>
            </w:r>
            <w:r w:rsidR="003C206A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.00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494D66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3010FF" w:rsidRDefault="003010FF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</w:tr>
      <w:tr w:rsidR="00073708" w:rsidRPr="00894851" w:rsidTr="00265F1B">
        <w:trPr>
          <w:trHeight w:val="412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71.82</w:t>
            </w:r>
            <w:r w:rsidR="007803CC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7803CC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4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13</w:t>
            </w:r>
            <w:r w:rsidR="0004476F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04476F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16</w:t>
            </w:r>
          </w:p>
        </w:tc>
      </w:tr>
      <w:tr w:rsidR="00073708" w:rsidRPr="00894851" w:rsidTr="00265F1B">
        <w:trPr>
          <w:trHeight w:val="418"/>
        </w:trPr>
        <w:tc>
          <w:tcPr>
            <w:tcW w:w="1560" w:type="dxa"/>
            <w:tcBorders>
              <w:top w:val="nil"/>
              <w:right w:val="nil"/>
            </w:tcBorders>
            <w:shd w:val="clear" w:color="000000" w:fill="FFFFFF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ajor depression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73708" w:rsidRPr="00894851" w:rsidRDefault="00073708" w:rsidP="007803CC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74.11</w:t>
            </w:r>
            <w:r w:rsidR="007803CC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7803CC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73708" w:rsidRPr="00894851" w:rsidRDefault="00073708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17</w:t>
            </w:r>
            <w:r w:rsidR="0004476F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04476F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3*</w:t>
            </w:r>
          </w:p>
        </w:tc>
      </w:tr>
      <w:tr w:rsidR="00073708" w:rsidRPr="00894851" w:rsidTr="00265F1B">
        <w:trPr>
          <w:trHeight w:val="330"/>
        </w:trPr>
        <w:tc>
          <w:tcPr>
            <w:tcW w:w="1560" w:type="dxa"/>
            <w:tcBorders>
              <w:top w:val="nil"/>
              <w:right w:val="nil"/>
            </w:tcBorders>
            <w:shd w:val="clear" w:color="000000" w:fill="FFFFFF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75.74</w:t>
            </w:r>
            <w:r w:rsidR="007803CC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7803CC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20</w:t>
            </w:r>
            <w:r w:rsidR="0004476F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04476F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2*</w:t>
            </w:r>
          </w:p>
        </w:tc>
      </w:tr>
      <w:tr w:rsidR="002621CF" w:rsidRPr="00894851" w:rsidTr="00265F1B">
        <w:trPr>
          <w:trHeight w:val="330"/>
        </w:trPr>
        <w:tc>
          <w:tcPr>
            <w:tcW w:w="1560" w:type="dxa"/>
            <w:tcBorders>
              <w:top w:val="nil"/>
              <w:right w:val="nil"/>
            </w:tcBorders>
            <w:shd w:val="clear" w:color="000000" w:fill="FFFFFF"/>
          </w:tcPr>
          <w:p w:rsidR="002621CF" w:rsidRPr="00894851" w:rsidRDefault="002621CF" w:rsidP="002621C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GES53987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</w:tcPr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Control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621CF" w:rsidRPr="00894851" w:rsidRDefault="002621CF" w:rsidP="007973AA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51.02</w:t>
            </w:r>
            <w:r w:rsidR="007973AA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7973AA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6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00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621CF" w:rsidRPr="00894851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</w:tr>
      <w:tr w:rsidR="007973AA" w:rsidRPr="00894851" w:rsidTr="00265F1B">
        <w:trPr>
          <w:trHeight w:val="330"/>
        </w:trPr>
        <w:tc>
          <w:tcPr>
            <w:tcW w:w="1560" w:type="dxa"/>
            <w:tcBorders>
              <w:top w:val="nil"/>
              <w:right w:val="nil"/>
            </w:tcBorders>
            <w:shd w:val="clear" w:color="000000" w:fill="FFFFFF"/>
          </w:tcPr>
          <w:p w:rsidR="007973AA" w:rsidRPr="00894851" w:rsidRDefault="007973AA" w:rsidP="007973AA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7973AA" w:rsidRPr="00894851" w:rsidRDefault="007973AA" w:rsidP="007973AA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7973AA" w:rsidRPr="00894851" w:rsidRDefault="007973AA" w:rsidP="007973AA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973AA" w:rsidRPr="00894851" w:rsidRDefault="00414324" w:rsidP="007973AA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53.98</w:t>
            </w:r>
            <w:r w:rsidR="007973AA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7973AA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.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973AA" w:rsidRDefault="007973AA" w:rsidP="007973AA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06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973AA" w:rsidRPr="00894851" w:rsidRDefault="007973AA" w:rsidP="007973AA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32</w:t>
            </w:r>
          </w:p>
        </w:tc>
      </w:tr>
      <w:tr w:rsidR="007973AA" w:rsidRPr="00894851" w:rsidTr="00265F1B">
        <w:trPr>
          <w:trHeight w:val="330"/>
        </w:trPr>
        <w:tc>
          <w:tcPr>
            <w:tcW w:w="1560" w:type="dxa"/>
            <w:tcBorders>
              <w:top w:val="nil"/>
              <w:right w:val="nil"/>
            </w:tcBorders>
            <w:shd w:val="clear" w:color="000000" w:fill="FFFFFF"/>
          </w:tcPr>
          <w:p w:rsidR="007973AA" w:rsidRPr="00894851" w:rsidRDefault="007973AA" w:rsidP="007973AA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7973AA" w:rsidRPr="00894851" w:rsidRDefault="007973AA" w:rsidP="007973AA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7973AA" w:rsidRPr="00894851" w:rsidRDefault="007973AA" w:rsidP="007973AA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ajor depression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973AA" w:rsidRPr="00894851" w:rsidRDefault="00414324" w:rsidP="007973AA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54.37</w:t>
            </w:r>
            <w:r w:rsidR="007973AA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7973AA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8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973AA" w:rsidRDefault="007973AA" w:rsidP="007973AA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07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973AA" w:rsidRPr="00894851" w:rsidRDefault="007973AA" w:rsidP="007973AA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18</w:t>
            </w:r>
          </w:p>
        </w:tc>
      </w:tr>
      <w:tr w:rsidR="007973AA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7973AA" w:rsidRPr="00894851" w:rsidRDefault="007973AA" w:rsidP="007973AA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7973AA" w:rsidRPr="00894851" w:rsidRDefault="007973AA" w:rsidP="007973AA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  <w:vAlign w:val="center"/>
          </w:tcPr>
          <w:p w:rsidR="007973AA" w:rsidRPr="00894851" w:rsidRDefault="007973AA" w:rsidP="007973AA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973AA" w:rsidRPr="00894851" w:rsidRDefault="00414324" w:rsidP="007973AA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56.24</w:t>
            </w:r>
            <w:r w:rsidR="007973AA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7973AA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.6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973AA" w:rsidRDefault="007973AA" w:rsidP="007973AA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10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973AA" w:rsidRPr="00894851" w:rsidRDefault="007973AA" w:rsidP="007973AA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9</w:t>
            </w:r>
          </w:p>
        </w:tc>
      </w:tr>
      <w:tr w:rsidR="00073708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Control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</w:t>
            </w:r>
            <w:r w:rsidR="003C206A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.00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</w:tr>
      <w:tr w:rsidR="00073708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09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10</w:t>
            </w:r>
          </w:p>
        </w:tc>
      </w:tr>
      <w:tr w:rsidR="00073708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ajor depression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11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16*</w:t>
            </w:r>
          </w:p>
        </w:tc>
      </w:tr>
      <w:tr w:rsidR="00073708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  <w:vAlign w:val="center"/>
          </w:tcPr>
          <w:p w:rsidR="00073708" w:rsidRPr="00894851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15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73708" w:rsidRDefault="00073708" w:rsidP="00073708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05</w:t>
            </w:r>
            <w:r w:rsidR="00EA02F9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**</w:t>
            </w:r>
          </w:p>
        </w:tc>
      </w:tr>
      <w:tr w:rsidR="00472C29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472C29" w:rsidRDefault="00472C29" w:rsidP="00472C2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Prefrontal Cortex</w:t>
            </w: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472C29" w:rsidRPr="00894851" w:rsidRDefault="00472C29" w:rsidP="00472C2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GES12654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</w:tcPr>
          <w:p w:rsidR="00472C29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472C29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Control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72C29" w:rsidRDefault="00472C29" w:rsidP="00472C29">
            <w:pPr>
              <w:widowControl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472C29" w:rsidRPr="00894851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18</w:t>
            </w:r>
            <w:r w:rsidR="00487ED0" w:rsidRPr="00487ED0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487ED0" w:rsidRPr="00487ED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72C29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472C29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00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72C29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472C29" w:rsidRPr="00894851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</w:tr>
      <w:tr w:rsidR="00472C29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472C29" w:rsidRPr="00894851" w:rsidRDefault="00472C29" w:rsidP="00472C2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472C29" w:rsidRPr="00894851" w:rsidRDefault="00472C29" w:rsidP="00472C2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  <w:vAlign w:val="center"/>
          </w:tcPr>
          <w:p w:rsidR="00472C29" w:rsidRPr="00894851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72C29" w:rsidRPr="00894851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23</w:t>
            </w:r>
            <w:r w:rsidR="00487ED0" w:rsidRPr="00487ED0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487ED0" w:rsidRPr="00487ED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72C29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30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72C29" w:rsidRPr="00894851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20</w:t>
            </w:r>
          </w:p>
        </w:tc>
      </w:tr>
      <w:tr w:rsidR="00472C29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472C29" w:rsidRPr="00894851" w:rsidRDefault="00472C29" w:rsidP="00472C2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472C29" w:rsidRPr="00894851" w:rsidRDefault="00472C29" w:rsidP="00472C2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  <w:vAlign w:val="center"/>
          </w:tcPr>
          <w:p w:rsidR="00472C29" w:rsidRPr="00894851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ajor depression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72C29" w:rsidRPr="00894851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21</w:t>
            </w:r>
            <w:r w:rsidR="00487ED0" w:rsidRPr="00487ED0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487ED0" w:rsidRPr="00487ED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72C29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18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72C29" w:rsidRPr="00894851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45</w:t>
            </w:r>
          </w:p>
        </w:tc>
      </w:tr>
      <w:tr w:rsidR="00472C29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472C29" w:rsidRPr="00894851" w:rsidRDefault="00472C29" w:rsidP="00472C2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472C29" w:rsidRPr="00894851" w:rsidRDefault="00472C29" w:rsidP="00472C2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  <w:vAlign w:val="center"/>
          </w:tcPr>
          <w:p w:rsidR="00472C29" w:rsidRPr="00894851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72C29" w:rsidRPr="00894851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15</w:t>
            </w:r>
            <w:r w:rsidR="00487ED0" w:rsidRPr="00487ED0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487ED0" w:rsidRPr="00487ED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72C29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83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472C29" w:rsidRPr="00894851" w:rsidRDefault="00472C29" w:rsidP="00472C2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48</w:t>
            </w:r>
          </w:p>
        </w:tc>
      </w:tr>
      <w:tr w:rsidR="002621CF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2621CF" w:rsidRPr="00894851" w:rsidRDefault="002621CF" w:rsidP="002621C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GES53987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</w:tcPr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Control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621CF" w:rsidRPr="00894851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1.09</w:t>
            </w:r>
            <w:r w:rsidR="00487ED0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F36758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00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621CF" w:rsidRPr="00894851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</w:tr>
      <w:tr w:rsidR="002621CF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2621CF" w:rsidRPr="00894851" w:rsidRDefault="002621CF" w:rsidP="002621C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3.44</w:t>
            </w:r>
            <w:r w:rsidR="00487ED0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F36758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6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11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20</w:t>
            </w:r>
          </w:p>
        </w:tc>
      </w:tr>
      <w:tr w:rsidR="002621CF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2621CF" w:rsidRPr="00894851" w:rsidRDefault="002621CF" w:rsidP="002621C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ajor depression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3.02</w:t>
            </w:r>
            <w:r w:rsidR="00487ED0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F36758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3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09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22</w:t>
            </w:r>
          </w:p>
        </w:tc>
      </w:tr>
      <w:tr w:rsidR="002621CF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2621CF" w:rsidRPr="00894851" w:rsidRDefault="002621CF" w:rsidP="002621C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0.00</w:t>
            </w:r>
            <w:r w:rsidR="00487ED0"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 w:rsidR="00F36758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8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621CF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95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621CF" w:rsidRPr="00894851" w:rsidRDefault="002621CF" w:rsidP="002621C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54</w:t>
            </w:r>
          </w:p>
        </w:tc>
      </w:tr>
      <w:tr w:rsidR="0004476F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04476F" w:rsidRPr="00894851" w:rsidRDefault="0004476F" w:rsidP="0004476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04476F" w:rsidRPr="00894851" w:rsidRDefault="0004476F" w:rsidP="0004476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</w:tcPr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Control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</w:t>
            </w:r>
            <w:r w:rsidR="002621CF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.00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</w:tr>
      <w:tr w:rsidR="0004476F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04476F" w:rsidRPr="00894851" w:rsidRDefault="0004476F" w:rsidP="0004476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04476F" w:rsidRPr="00894851" w:rsidRDefault="0004476F" w:rsidP="0004476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  <w:vAlign w:val="center"/>
          </w:tcPr>
          <w:p w:rsidR="0004476F" w:rsidRPr="00894851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20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15</w:t>
            </w:r>
          </w:p>
        </w:tc>
      </w:tr>
      <w:tr w:rsidR="0004476F" w:rsidRPr="00894851" w:rsidTr="00265F1B">
        <w:trPr>
          <w:trHeight w:val="330"/>
        </w:trPr>
        <w:tc>
          <w:tcPr>
            <w:tcW w:w="1560" w:type="dxa"/>
            <w:tcBorders>
              <w:right w:val="nil"/>
            </w:tcBorders>
            <w:shd w:val="clear" w:color="000000" w:fill="FFFFFF"/>
          </w:tcPr>
          <w:p w:rsidR="0004476F" w:rsidRPr="00894851" w:rsidRDefault="0004476F" w:rsidP="0004476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right w:val="nil"/>
            </w:tcBorders>
            <w:shd w:val="clear" w:color="000000" w:fill="FFFFFF"/>
            <w:vAlign w:val="center"/>
          </w:tcPr>
          <w:p w:rsidR="0004476F" w:rsidRPr="00894851" w:rsidRDefault="0004476F" w:rsidP="0004476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000000" w:fill="FFFFFF"/>
            <w:vAlign w:val="center"/>
          </w:tcPr>
          <w:p w:rsidR="0004476F" w:rsidRPr="00894851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ajor depression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.12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37</w:t>
            </w:r>
          </w:p>
        </w:tc>
      </w:tr>
      <w:tr w:rsidR="0004476F" w:rsidRPr="00894851" w:rsidTr="00265F1B">
        <w:trPr>
          <w:trHeight w:val="330"/>
        </w:trPr>
        <w:tc>
          <w:tcPr>
            <w:tcW w:w="1560" w:type="dxa"/>
            <w:tcBorders>
              <w:bottom w:val="single" w:sz="4" w:space="0" w:color="auto"/>
              <w:right w:val="nil"/>
            </w:tcBorders>
            <w:shd w:val="clear" w:color="000000" w:fill="FFFFFF"/>
          </w:tcPr>
          <w:p w:rsidR="0004476F" w:rsidRPr="00894851" w:rsidRDefault="0004476F" w:rsidP="0004476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4476F" w:rsidRPr="00894851" w:rsidRDefault="0004476F" w:rsidP="0004476F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4476F" w:rsidRPr="00894851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85</w:t>
            </w:r>
            <w:r w:rsidRPr="00F36758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±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4476F" w:rsidRDefault="0004476F" w:rsidP="0004476F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0.25</w:t>
            </w:r>
          </w:p>
        </w:tc>
      </w:tr>
    </w:tbl>
    <w:p w:rsidR="005C6BC9" w:rsidRDefault="00314B92" w:rsidP="005C6BC9">
      <w:pPr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 w:hint="eastAsia"/>
          <w:b/>
          <w:color w:val="000000" w:themeColor="text1"/>
          <w:kern w:val="0"/>
          <w:szCs w:val="21"/>
        </w:rPr>
        <w:t xml:space="preserve">Supplementary </w:t>
      </w:r>
      <w:bookmarkStart w:id="0" w:name="_GoBack"/>
      <w:bookmarkEnd w:id="0"/>
      <w:r w:rsidR="005C6BC9" w:rsidRPr="00E1144B">
        <w:rPr>
          <w:rFonts w:ascii="Arial" w:hAnsi="Arial" w:cs="Arial"/>
          <w:b/>
          <w:color w:val="000000" w:themeColor="text1"/>
          <w:kern w:val="0"/>
          <w:szCs w:val="21"/>
        </w:rPr>
        <w:t xml:space="preserve">Table </w:t>
      </w:r>
      <w:r w:rsidR="00741096">
        <w:rPr>
          <w:rFonts w:ascii="Arial" w:hAnsi="Arial" w:cs="Arial" w:hint="eastAsia"/>
          <w:b/>
          <w:color w:val="000000" w:themeColor="text1"/>
          <w:kern w:val="0"/>
          <w:szCs w:val="21"/>
        </w:rPr>
        <w:t>4</w:t>
      </w:r>
      <w:r w:rsidR="005C6BC9" w:rsidRPr="00E1144B">
        <w:rPr>
          <w:rFonts w:ascii="Arial" w:hAnsi="Arial" w:cs="Arial"/>
          <w:b/>
          <w:color w:val="000000" w:themeColor="text1"/>
          <w:kern w:val="0"/>
          <w:szCs w:val="21"/>
        </w:rPr>
        <w:t xml:space="preserve">: </w:t>
      </w:r>
      <w:r w:rsidR="005C6BC9" w:rsidRPr="00E1144B">
        <w:rPr>
          <w:rFonts w:ascii="Arial" w:hAnsi="Arial" w:cs="Arial" w:hint="eastAsia"/>
          <w:b/>
          <w:color w:val="000000" w:themeColor="text1"/>
          <w:kern w:val="0"/>
          <w:szCs w:val="21"/>
        </w:rPr>
        <w:t xml:space="preserve"> </w:t>
      </w:r>
      <w:r w:rsidR="005C6BC9">
        <w:rPr>
          <w:rFonts w:ascii="Arial" w:hAnsi="Arial" w:cs="Arial"/>
          <w:b/>
          <w:color w:val="000000" w:themeColor="text1"/>
          <w:kern w:val="0"/>
          <w:szCs w:val="21"/>
        </w:rPr>
        <w:t>Summarized</w:t>
      </w:r>
      <w:r w:rsidR="005C6BC9">
        <w:rPr>
          <w:rFonts w:ascii="Arial" w:hAnsi="Arial" w:cs="Arial" w:hint="eastAsia"/>
          <w:b/>
          <w:color w:val="000000" w:themeColor="text1"/>
          <w:kern w:val="0"/>
          <w:szCs w:val="21"/>
        </w:rPr>
        <w:t xml:space="preserve"> the </w:t>
      </w:r>
      <w:r w:rsidR="005C6BC9">
        <w:rPr>
          <w:rFonts w:ascii="Arial" w:hAnsi="Arial" w:cs="Arial"/>
          <w:b/>
          <w:color w:val="000000" w:themeColor="text1"/>
          <w:kern w:val="0"/>
          <w:szCs w:val="21"/>
        </w:rPr>
        <w:t xml:space="preserve">statistical analysis of the </w:t>
      </w:r>
      <w:r w:rsidR="005C6BC9">
        <w:rPr>
          <w:rFonts w:ascii="Arial" w:eastAsia="宋体" w:hAnsi="Arial" w:cs="Arial"/>
          <w:b/>
          <w:bCs/>
          <w:iCs/>
          <w:color w:val="222222"/>
          <w:kern w:val="0"/>
          <w:szCs w:val="21"/>
        </w:rPr>
        <w:t>Pdcd4 expression level</w:t>
      </w:r>
      <w:r w:rsidR="005C6BC9">
        <w:rPr>
          <w:rFonts w:ascii="Arial" w:eastAsia="宋体" w:hAnsi="Arial" w:cs="Arial" w:hint="eastAsia"/>
          <w:b/>
          <w:bCs/>
          <w:iCs/>
          <w:color w:val="222222"/>
          <w:kern w:val="0"/>
          <w:szCs w:val="21"/>
        </w:rPr>
        <w:t xml:space="preserve"> in </w:t>
      </w:r>
      <w:r w:rsidR="00741096">
        <w:rPr>
          <w:rFonts w:ascii="Arial" w:eastAsia="宋体" w:hAnsi="Arial" w:cs="Arial" w:hint="eastAsia"/>
          <w:b/>
          <w:bCs/>
          <w:iCs/>
          <w:color w:val="222222"/>
          <w:kern w:val="0"/>
          <w:szCs w:val="21"/>
        </w:rPr>
        <w:t>human brain</w:t>
      </w:r>
    </w:p>
    <w:p w:rsidR="00AD59FE" w:rsidRPr="005C6BC9" w:rsidRDefault="00AD59FE" w:rsidP="005C6BC9"/>
    <w:sectPr w:rsidR="00AD59FE" w:rsidRPr="005C6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3ACB" w:rsidRDefault="005B3ACB" w:rsidP="000642DD">
      <w:r>
        <w:separator/>
      </w:r>
    </w:p>
  </w:endnote>
  <w:endnote w:type="continuationSeparator" w:id="0">
    <w:p w:rsidR="005B3ACB" w:rsidRDefault="005B3ACB" w:rsidP="00064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3ACB" w:rsidRDefault="005B3ACB" w:rsidP="000642DD">
      <w:r>
        <w:separator/>
      </w:r>
    </w:p>
  </w:footnote>
  <w:footnote w:type="continuationSeparator" w:id="0">
    <w:p w:rsidR="005B3ACB" w:rsidRDefault="005B3ACB" w:rsidP="00064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E73"/>
    <w:rsid w:val="0004476F"/>
    <w:rsid w:val="000642DD"/>
    <w:rsid w:val="00073708"/>
    <w:rsid w:val="000D4CD1"/>
    <w:rsid w:val="00255F75"/>
    <w:rsid w:val="002621CF"/>
    <w:rsid w:val="00265F1B"/>
    <w:rsid w:val="002C3614"/>
    <w:rsid w:val="003010FF"/>
    <w:rsid w:val="00314B92"/>
    <w:rsid w:val="003C206A"/>
    <w:rsid w:val="003F1190"/>
    <w:rsid w:val="00414324"/>
    <w:rsid w:val="00450A15"/>
    <w:rsid w:val="00472C29"/>
    <w:rsid w:val="00487ED0"/>
    <w:rsid w:val="00494D66"/>
    <w:rsid w:val="005B3ACB"/>
    <w:rsid w:val="005C6BC9"/>
    <w:rsid w:val="00601E73"/>
    <w:rsid w:val="00741096"/>
    <w:rsid w:val="007803CC"/>
    <w:rsid w:val="007973AA"/>
    <w:rsid w:val="008F0BFF"/>
    <w:rsid w:val="00922299"/>
    <w:rsid w:val="00977FD3"/>
    <w:rsid w:val="00A80143"/>
    <w:rsid w:val="00AC792E"/>
    <w:rsid w:val="00AD59FE"/>
    <w:rsid w:val="00AE5647"/>
    <w:rsid w:val="00AF7C64"/>
    <w:rsid w:val="00DE3E92"/>
    <w:rsid w:val="00EA02F9"/>
    <w:rsid w:val="00EA0EB8"/>
    <w:rsid w:val="00EF22ED"/>
    <w:rsid w:val="00F3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2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2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2DD"/>
    <w:rPr>
      <w:sz w:val="18"/>
      <w:szCs w:val="18"/>
    </w:rPr>
  </w:style>
  <w:style w:type="paragraph" w:styleId="a5">
    <w:name w:val="List Paragraph"/>
    <w:basedOn w:val="a"/>
    <w:uiPriority w:val="34"/>
    <w:qFormat/>
    <w:rsid w:val="0004476F"/>
    <w:pPr>
      <w:ind w:firstLineChars="200" w:firstLine="420"/>
    </w:pPr>
  </w:style>
  <w:style w:type="character" w:styleId="a6">
    <w:name w:val="Placeholder Text"/>
    <w:basedOn w:val="a0"/>
    <w:uiPriority w:val="99"/>
    <w:semiHidden/>
    <w:rsid w:val="0004476F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04476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447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2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2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2DD"/>
    <w:rPr>
      <w:sz w:val="18"/>
      <w:szCs w:val="18"/>
    </w:rPr>
  </w:style>
  <w:style w:type="paragraph" w:styleId="a5">
    <w:name w:val="List Paragraph"/>
    <w:basedOn w:val="a"/>
    <w:uiPriority w:val="34"/>
    <w:qFormat/>
    <w:rsid w:val="0004476F"/>
    <w:pPr>
      <w:ind w:firstLineChars="200" w:firstLine="420"/>
    </w:pPr>
  </w:style>
  <w:style w:type="character" w:styleId="a6">
    <w:name w:val="Placeholder Text"/>
    <w:basedOn w:val="a0"/>
    <w:uiPriority w:val="99"/>
    <w:semiHidden/>
    <w:rsid w:val="0004476F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04476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447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A531D4-05BD-4216-82CD-909CA6082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>Microsoft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uan</dc:creator>
  <cp:lastModifiedBy>liyuan</cp:lastModifiedBy>
  <cp:revision>3</cp:revision>
  <dcterms:created xsi:type="dcterms:W3CDTF">2020-01-10T01:35:00Z</dcterms:created>
  <dcterms:modified xsi:type="dcterms:W3CDTF">2020-01-15T10:02:00Z</dcterms:modified>
</cp:coreProperties>
</file>